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31A023" w14:textId="1F10C7F8" w:rsidR="009E27E4" w:rsidRPr="00AD5A6F" w:rsidRDefault="009E27E4" w:rsidP="009E27E4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D5A6F">
        <w:rPr>
          <w:rFonts w:ascii="Times New Roman" w:hAnsi="Times New Roman" w:cs="Times New Roman"/>
          <w:b/>
          <w:color w:val="000000" w:themeColor="text1"/>
          <w:lang w:val="en-US"/>
        </w:rPr>
        <w:t>Table</w:t>
      </w:r>
      <w:r w:rsidR="00A7545B" w:rsidRPr="00AD5A6F">
        <w:rPr>
          <w:rFonts w:ascii="Times New Roman" w:hAnsi="Times New Roman" w:cs="Times New Roman"/>
          <w:b/>
          <w:color w:val="000000" w:themeColor="text1"/>
          <w:lang w:val="en-US"/>
        </w:rPr>
        <w:t xml:space="preserve"> S</w:t>
      </w:r>
      <w:r w:rsidR="000C19CC" w:rsidRPr="00AD5A6F">
        <w:rPr>
          <w:rFonts w:ascii="Times New Roman" w:hAnsi="Times New Roman" w:cs="Times New Roman"/>
          <w:b/>
          <w:color w:val="000000" w:themeColor="text1"/>
          <w:lang w:val="en-US"/>
        </w:rPr>
        <w:t>3</w:t>
      </w:r>
      <w:r w:rsidRPr="00AD5A6F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Pr="00AD5A6F">
        <w:rPr>
          <w:rFonts w:ascii="Times New Roman" w:hAnsi="Times New Roman" w:cs="Times New Roman"/>
          <w:b/>
          <w:bCs/>
          <w:color w:val="000000" w:themeColor="text1"/>
          <w:lang w:val="en-US"/>
        </w:rPr>
        <w:t>Identification of</w:t>
      </w:r>
      <w:r w:rsidR="002369C6" w:rsidRPr="00AD5A6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recombinant</w:t>
      </w:r>
      <w:r w:rsidRPr="00AD5A6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proofErr w:type="spellStart"/>
      <w:r w:rsidRPr="00AD5A6F">
        <w:rPr>
          <w:rFonts w:ascii="Times New Roman" w:hAnsi="Times New Roman" w:cs="Times New Roman"/>
          <w:b/>
          <w:bCs/>
          <w:color w:val="000000" w:themeColor="text1"/>
          <w:lang w:val="en-US"/>
        </w:rPr>
        <w:t>SidA</w:t>
      </w:r>
      <w:proofErr w:type="spellEnd"/>
      <w:r w:rsidRPr="00AD5A6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by mass spectrometry.</w:t>
      </w:r>
    </w:p>
    <w:p w14:paraId="7231A024" w14:textId="77777777" w:rsidR="009E27E4" w:rsidRDefault="009E27E4">
      <w:pPr>
        <w:rPr>
          <w:lang w:val="en-US"/>
        </w:rPr>
      </w:pPr>
    </w:p>
    <w:tbl>
      <w:tblPr>
        <w:tblStyle w:val="Tabelacomgrade"/>
        <w:tblW w:w="1196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1"/>
        <w:gridCol w:w="1313"/>
        <w:gridCol w:w="1154"/>
        <w:gridCol w:w="851"/>
        <w:gridCol w:w="992"/>
        <w:gridCol w:w="1134"/>
        <w:gridCol w:w="3441"/>
        <w:gridCol w:w="1718"/>
      </w:tblGrid>
      <w:tr w:rsidR="009E27E4" w:rsidRPr="002976B0" w14:paraId="7231A02D" w14:textId="77777777" w:rsidTr="009E27E4">
        <w:trPr>
          <w:trHeight w:val="315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7231A025" w14:textId="77777777" w:rsidR="009E27E4" w:rsidRPr="00AD5A6F" w:rsidRDefault="009E27E4" w:rsidP="007378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ession</w:t>
            </w:r>
            <w:proofErr w:type="spellEnd"/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mber</w:t>
            </w:r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7231A026" w14:textId="77777777" w:rsidR="009E27E4" w:rsidRPr="00AD5A6F" w:rsidRDefault="009E27E4" w:rsidP="007378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scription</w:t>
            </w:r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7231A027" w14:textId="77777777" w:rsidR="009E27E4" w:rsidRPr="00AD5A6F" w:rsidRDefault="009E27E4" w:rsidP="007378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W (Da)</w:t>
            </w:r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231A028" w14:textId="77777777" w:rsidR="009E27E4" w:rsidRPr="00AD5A6F" w:rsidRDefault="009E27E4" w:rsidP="007378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</w:t>
            </w:r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31A029" w14:textId="77777777" w:rsidR="009E27E4" w:rsidRPr="00AD5A6F" w:rsidRDefault="009E27E4" w:rsidP="007378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</w:t>
            </w:r>
            <w:proofErr w:type="spellEnd"/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ore</w:t>
            </w:r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31A02A" w14:textId="77777777" w:rsidR="009E27E4" w:rsidRPr="00AD5A6F" w:rsidRDefault="009E27E4" w:rsidP="007378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ptides</w:t>
            </w:r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</w:tcPr>
          <w:p w14:paraId="7231A02B" w14:textId="77777777" w:rsidR="009E27E4" w:rsidRPr="00AD5A6F" w:rsidRDefault="009E27E4" w:rsidP="007378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ptides</w:t>
            </w:r>
            <w:proofErr w:type="spellEnd"/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quence</w:t>
            </w:r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g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14:paraId="7231A02C" w14:textId="77777777" w:rsidR="009E27E4" w:rsidRPr="00AD5A6F" w:rsidRDefault="009E27E4" w:rsidP="007378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verage</w:t>
            </w:r>
            <w:proofErr w:type="spellEnd"/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%)</w:t>
            </w:r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h</w:t>
            </w:r>
          </w:p>
        </w:tc>
      </w:tr>
      <w:tr w:rsidR="009E27E4" w:rsidRPr="002976B0" w14:paraId="7231A047" w14:textId="77777777" w:rsidTr="009E27E4">
        <w:trPr>
          <w:trHeight w:val="315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7231A02E" w14:textId="77777777" w:rsidR="009E27E4" w:rsidRPr="00AD5A6F" w:rsidRDefault="009E27E4" w:rsidP="007378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DG_00097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7231A02F" w14:textId="77777777" w:rsidR="009E27E4" w:rsidRPr="00AD5A6F" w:rsidRDefault="009E27E4" w:rsidP="007378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thetical</w:t>
            </w:r>
            <w:proofErr w:type="spellEnd"/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</w:t>
            </w:r>
            <w:proofErr w:type="spellEnd"/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475aa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7231A030" w14:textId="77777777" w:rsidR="009E27E4" w:rsidRPr="00AD5A6F" w:rsidRDefault="009E27E4" w:rsidP="007378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50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231A031" w14:textId="77777777" w:rsidR="009E27E4" w:rsidRPr="00AD5A6F" w:rsidRDefault="009E27E4" w:rsidP="007378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85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31A032" w14:textId="77777777" w:rsidR="009E27E4" w:rsidRPr="00AD5A6F" w:rsidRDefault="009E27E4" w:rsidP="007378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05.296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31A033" w14:textId="77777777" w:rsidR="009E27E4" w:rsidRPr="00AD5A6F" w:rsidRDefault="009E27E4" w:rsidP="007378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</w:tcPr>
          <w:p w14:paraId="7231A034" w14:textId="77777777" w:rsidR="009E27E4" w:rsidRPr="00AD5A6F" w:rsidRDefault="009E27E4" w:rsidP="007378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SELLDSILASSKR</w:t>
            </w:r>
          </w:p>
          <w:p w14:paraId="7231A035" w14:textId="77777777" w:rsidR="009E27E4" w:rsidRPr="00AD5A6F" w:rsidRDefault="009E27E4" w:rsidP="007378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YDVVVLATGYTRN</w:t>
            </w:r>
          </w:p>
          <w:p w14:paraId="7231A036" w14:textId="77777777" w:rsidR="009E27E4" w:rsidRPr="00AD5A6F" w:rsidRDefault="009E27E4" w:rsidP="007378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FLDPNPANWSLRL</w:t>
            </w:r>
          </w:p>
          <w:p w14:paraId="7231A037" w14:textId="77777777" w:rsidR="009E27E4" w:rsidRPr="00AD5A6F" w:rsidRDefault="009E27E4" w:rsidP="007378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LSLLESVYEKL</w:t>
            </w:r>
          </w:p>
          <w:p w14:paraId="7231A038" w14:textId="77777777" w:rsidR="009E27E4" w:rsidRPr="00AD5A6F" w:rsidRDefault="009E27E4" w:rsidP="007378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ELPNNQVELHVKD</w:t>
            </w:r>
          </w:p>
          <w:p w14:paraId="7231A039" w14:textId="77777777" w:rsidR="009E27E4" w:rsidRPr="00AD5A6F" w:rsidRDefault="009E27E4" w:rsidP="007378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RAENYARL</w:t>
            </w:r>
          </w:p>
          <w:p w14:paraId="7231A03A" w14:textId="77777777" w:rsidR="009E27E4" w:rsidRPr="00AD5A6F" w:rsidRDefault="009E27E4" w:rsidP="007378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GWHTGMLLPGSKM</w:t>
            </w:r>
          </w:p>
          <w:p w14:paraId="7231A03B" w14:textId="77777777" w:rsidR="009E27E4" w:rsidRPr="00AD5A6F" w:rsidRDefault="009E27E4" w:rsidP="007378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MQISFIKD</w:t>
            </w:r>
          </w:p>
          <w:p w14:paraId="7231A03C" w14:textId="77777777" w:rsidR="009E27E4" w:rsidRPr="00AD5A6F" w:rsidRDefault="009E27E4" w:rsidP="007378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LSNEPLPSTVIHSSVYLESEQKF</w:t>
            </w:r>
          </w:p>
          <w:p w14:paraId="7231A03D" w14:textId="77777777" w:rsidR="009E27E4" w:rsidRPr="00AD5A6F" w:rsidRDefault="009E27E4" w:rsidP="007378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LSAKH</w:t>
            </w:r>
          </w:p>
          <w:p w14:paraId="7231A03E" w14:textId="77777777" w:rsidR="009E27E4" w:rsidRPr="00AD5A6F" w:rsidRDefault="009E27E4" w:rsidP="007378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RVLFLERQ</w:t>
            </w:r>
          </w:p>
          <w:p w14:paraId="7231A03F" w14:textId="77777777" w:rsidR="009E27E4" w:rsidRPr="00AD5A6F" w:rsidRDefault="009E27E4" w:rsidP="007378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WCASHFDDWVQYKQ</w:t>
            </w:r>
          </w:p>
          <w:p w14:paraId="7231A040" w14:textId="77777777" w:rsidR="009E27E4" w:rsidRPr="00AD5A6F" w:rsidRDefault="009E27E4" w:rsidP="007378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ENYARL</w:t>
            </w:r>
          </w:p>
          <w:p w14:paraId="7231A041" w14:textId="77777777" w:rsidR="009E27E4" w:rsidRPr="00AD5A6F" w:rsidRDefault="009E27E4" w:rsidP="007378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DTQSGQIESSGERY</w:t>
            </w:r>
          </w:p>
          <w:p w14:paraId="7231A042" w14:textId="77777777" w:rsidR="009E27E4" w:rsidRPr="00AD5A6F" w:rsidRDefault="009E27E4" w:rsidP="007378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RGGSYRF</w:t>
            </w:r>
          </w:p>
          <w:p w14:paraId="7231A043" w14:textId="77777777" w:rsidR="009E27E4" w:rsidRPr="00AD5A6F" w:rsidRDefault="009E27E4" w:rsidP="007378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QEVLSVAAAEARPGWPAEHFKV</w:t>
            </w:r>
          </w:p>
          <w:p w14:paraId="7231A044" w14:textId="77777777" w:rsidR="009E27E4" w:rsidRPr="00AD5A6F" w:rsidRDefault="009E27E4" w:rsidP="007378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ENYARL</w:t>
            </w:r>
          </w:p>
          <w:p w14:paraId="7231A045" w14:textId="77777777" w:rsidR="009E27E4" w:rsidRPr="00AD5A6F" w:rsidRDefault="009E27E4" w:rsidP="007378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GWHTGMLLPGSKM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14:paraId="7231A046" w14:textId="77777777" w:rsidR="009E27E4" w:rsidRPr="00AD5A6F" w:rsidRDefault="009E27E4" w:rsidP="007378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5A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.3038</w:t>
            </w:r>
          </w:p>
        </w:tc>
      </w:tr>
    </w:tbl>
    <w:p w14:paraId="7231A048" w14:textId="77777777" w:rsidR="009E27E4" w:rsidRPr="0069206B" w:rsidRDefault="009E27E4" w:rsidP="009E27E4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69206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69206B">
        <w:rPr>
          <w:rFonts w:ascii="Times New Roman" w:hAnsi="Times New Roman" w:cs="Times New Roman"/>
          <w:sz w:val="18"/>
          <w:szCs w:val="18"/>
          <w:lang w:val="en-US"/>
        </w:rPr>
        <w:t xml:space="preserve"> Available at NCBI database (</w:t>
      </w:r>
      <w:hyperlink r:id="rId4" w:history="1">
        <w:r w:rsidRPr="0069206B">
          <w:rPr>
            <w:rStyle w:val="Hyperlink"/>
            <w:rFonts w:ascii="Times New Roman" w:hAnsi="Times New Roman" w:cs="Times New Roman"/>
            <w:sz w:val="18"/>
            <w:szCs w:val="18"/>
            <w:lang w:val="en-US"/>
          </w:rPr>
          <w:t>https://www.ncbi.nlm.nih.gov</w:t>
        </w:r>
      </w:hyperlink>
      <w:r w:rsidRPr="0069206B">
        <w:rPr>
          <w:rFonts w:ascii="Times New Roman" w:hAnsi="Times New Roman" w:cs="Times New Roman"/>
          <w:sz w:val="18"/>
          <w:szCs w:val="18"/>
          <w:lang w:val="en-US"/>
        </w:rPr>
        <w:t>)</w:t>
      </w:r>
    </w:p>
    <w:p w14:paraId="7231A049" w14:textId="77777777" w:rsidR="009E27E4" w:rsidRPr="0069206B" w:rsidRDefault="009E27E4" w:rsidP="009E27E4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69206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Pr="0069206B">
        <w:rPr>
          <w:rFonts w:ascii="Times New Roman" w:hAnsi="Times New Roman" w:cs="Times New Roman"/>
          <w:sz w:val="18"/>
          <w:szCs w:val="18"/>
          <w:lang w:val="en-US"/>
        </w:rPr>
        <w:t xml:space="preserve"> Protein annotation of the </w:t>
      </w:r>
      <w:r w:rsidRPr="0069206B">
        <w:rPr>
          <w:rFonts w:ascii="Times New Roman" w:hAnsi="Times New Roman" w:cs="Times New Roman"/>
          <w:i/>
          <w:sz w:val="18"/>
          <w:szCs w:val="18"/>
          <w:lang w:val="en-US"/>
        </w:rPr>
        <w:t xml:space="preserve">Paracoccidioides </w:t>
      </w:r>
      <w:r w:rsidRPr="0069206B">
        <w:rPr>
          <w:rFonts w:ascii="Times New Roman" w:hAnsi="Times New Roman" w:cs="Times New Roman"/>
          <w:sz w:val="18"/>
          <w:szCs w:val="18"/>
          <w:lang w:val="en-US"/>
        </w:rPr>
        <w:t>genome database.</w:t>
      </w:r>
    </w:p>
    <w:p w14:paraId="7231A04A" w14:textId="77777777" w:rsidR="009E27E4" w:rsidRPr="0069206B" w:rsidRDefault="009E27E4" w:rsidP="009E27E4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69206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c </w:t>
      </w:r>
      <w:r w:rsidRPr="0069206B">
        <w:rPr>
          <w:rFonts w:ascii="Times New Roman" w:hAnsi="Times New Roman" w:cs="Times New Roman"/>
          <w:sz w:val="18"/>
          <w:szCs w:val="18"/>
          <w:lang w:val="en-US"/>
        </w:rPr>
        <w:t>Molecular Weight.</w:t>
      </w:r>
    </w:p>
    <w:p w14:paraId="7231A04B" w14:textId="77777777" w:rsidR="009E27E4" w:rsidRPr="0069206B" w:rsidRDefault="009E27E4" w:rsidP="009E27E4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69206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d</w:t>
      </w:r>
      <w:r w:rsidRPr="0069206B">
        <w:rPr>
          <w:rFonts w:ascii="Times New Roman" w:hAnsi="Times New Roman" w:cs="Times New Roman"/>
          <w:sz w:val="18"/>
          <w:szCs w:val="18"/>
          <w:lang w:val="en-US"/>
        </w:rPr>
        <w:t xml:space="preserve"> Isoelectric point.</w:t>
      </w:r>
    </w:p>
    <w:p w14:paraId="7231A04C" w14:textId="77777777" w:rsidR="009E27E4" w:rsidRPr="0069206B" w:rsidRDefault="009E27E4" w:rsidP="009E27E4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69206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e</w:t>
      </w:r>
      <w:r w:rsidRPr="0069206B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69206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Protein score obtained from MS data using the PLGS</w:t>
      </w:r>
      <w:r w:rsidRPr="0069206B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7231A04D" w14:textId="77777777" w:rsidR="009E27E4" w:rsidRPr="0069206B" w:rsidRDefault="009E27E4" w:rsidP="009E27E4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69206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f </w:t>
      </w:r>
      <w:r w:rsidRPr="0069206B">
        <w:rPr>
          <w:rFonts w:ascii="Times New Roman" w:hAnsi="Times New Roman" w:cs="Times New Roman"/>
          <w:sz w:val="18"/>
          <w:szCs w:val="18"/>
          <w:lang w:val="en-US"/>
        </w:rPr>
        <w:t xml:space="preserve"> Number</w:t>
      </w:r>
      <w:proofErr w:type="gramEnd"/>
      <w:r w:rsidRPr="0069206B">
        <w:rPr>
          <w:rFonts w:ascii="Times New Roman" w:hAnsi="Times New Roman" w:cs="Times New Roman"/>
          <w:sz w:val="18"/>
          <w:szCs w:val="18"/>
          <w:lang w:val="en-US"/>
        </w:rPr>
        <w:t xml:space="preserve"> of peptides identified.</w:t>
      </w:r>
    </w:p>
    <w:p w14:paraId="7231A04E" w14:textId="77777777" w:rsidR="009E27E4" w:rsidRPr="0069206B" w:rsidRDefault="009E27E4" w:rsidP="009E27E4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69206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g</w:t>
      </w:r>
      <w:r w:rsidRPr="0069206B">
        <w:rPr>
          <w:rFonts w:ascii="Times New Roman" w:hAnsi="Times New Roman" w:cs="Times New Roman"/>
          <w:sz w:val="18"/>
          <w:szCs w:val="18"/>
          <w:lang w:val="en-US"/>
        </w:rPr>
        <w:t xml:space="preserve"> Sequence of identified peptides.</w:t>
      </w:r>
    </w:p>
    <w:p w14:paraId="7231A04F" w14:textId="77777777" w:rsidR="009E27E4" w:rsidRDefault="009E27E4" w:rsidP="009E27E4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69206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h </w:t>
      </w:r>
      <w:r w:rsidRPr="0069206B">
        <w:rPr>
          <w:rFonts w:ascii="Times New Roman" w:hAnsi="Times New Roman" w:cs="Times New Roman"/>
          <w:sz w:val="18"/>
          <w:szCs w:val="18"/>
          <w:lang w:val="en-US"/>
        </w:rPr>
        <w:t>Average coverage.</w:t>
      </w:r>
    </w:p>
    <w:p w14:paraId="7231A050" w14:textId="77777777" w:rsidR="009E27E4" w:rsidRPr="009E27E4" w:rsidRDefault="009E27E4">
      <w:pPr>
        <w:rPr>
          <w:lang w:val="en-US"/>
        </w:rPr>
      </w:pPr>
    </w:p>
    <w:p w14:paraId="7231A051" w14:textId="77777777" w:rsidR="009E27E4" w:rsidRPr="009E27E4" w:rsidRDefault="009E27E4">
      <w:pPr>
        <w:rPr>
          <w:lang w:val="en-US"/>
        </w:rPr>
      </w:pPr>
    </w:p>
    <w:p w14:paraId="7231A052" w14:textId="77777777" w:rsidR="009E27E4" w:rsidRPr="009E27E4" w:rsidRDefault="009E27E4">
      <w:pPr>
        <w:rPr>
          <w:lang w:val="en-US"/>
        </w:rPr>
      </w:pPr>
    </w:p>
    <w:p w14:paraId="7231A053" w14:textId="77777777" w:rsidR="009E27E4" w:rsidRPr="009E27E4" w:rsidRDefault="009E27E4">
      <w:pPr>
        <w:rPr>
          <w:lang w:val="en-US"/>
        </w:rPr>
      </w:pPr>
    </w:p>
    <w:p w14:paraId="7231A054" w14:textId="77777777" w:rsidR="009E27E4" w:rsidRPr="009E27E4" w:rsidRDefault="009E27E4">
      <w:pPr>
        <w:rPr>
          <w:lang w:val="en-US"/>
        </w:rPr>
      </w:pPr>
    </w:p>
    <w:sectPr w:rsidR="009E27E4" w:rsidRPr="009E27E4" w:rsidSect="0092458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6B0"/>
    <w:rsid w:val="000C19CC"/>
    <w:rsid w:val="002369C6"/>
    <w:rsid w:val="002976B0"/>
    <w:rsid w:val="003D494C"/>
    <w:rsid w:val="004421A0"/>
    <w:rsid w:val="007B6776"/>
    <w:rsid w:val="0092458C"/>
    <w:rsid w:val="009252A5"/>
    <w:rsid w:val="009E27E4"/>
    <w:rsid w:val="00A7545B"/>
    <w:rsid w:val="00AD5A6F"/>
    <w:rsid w:val="00B36EF4"/>
    <w:rsid w:val="00FD3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31A023"/>
  <w15:docId w15:val="{2D3AE379-DA05-457E-BAF6-36F186F4B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76B0"/>
    <w:pPr>
      <w:spacing w:after="0" w:line="240" w:lineRule="auto"/>
    </w:pPr>
    <w:rPr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976B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9E27E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elaSimples31">
    <w:name w:val="Tabela Simples 31"/>
    <w:basedOn w:val="Tabelanormal"/>
    <w:uiPriority w:val="43"/>
    <w:rsid w:val="009E27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uiPriority w:val="99"/>
    <w:unhideWhenUsed/>
    <w:rsid w:val="009E27E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3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Tomazett</dc:creator>
  <cp:lastModifiedBy>usuario</cp:lastModifiedBy>
  <cp:revision>2</cp:revision>
  <dcterms:created xsi:type="dcterms:W3CDTF">2020-01-29T13:46:00Z</dcterms:created>
  <dcterms:modified xsi:type="dcterms:W3CDTF">2020-01-29T13:46:00Z</dcterms:modified>
</cp:coreProperties>
</file>